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D9196F" w14:textId="352112F7" w:rsidR="00297F4D" w:rsidRDefault="00297F4D" w:rsidP="00297F4D">
      <w:pPr>
        <w:spacing w:after="0" w:line="240" w:lineRule="auto"/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</w:pPr>
      <w:r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  <w:t xml:space="preserve">Table </w:t>
      </w:r>
      <w:r w:rsidRPr="00003EA9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  <w:t xml:space="preserve">S3: Missense mutation epitopes in Bpmel tumor (Supplement for </w:t>
      </w:r>
      <w:r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  <w:t>F</w:t>
      </w:r>
      <w:r w:rsidRPr="00003EA9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  <w:t>ig. S2</w:t>
      </w:r>
      <w:r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  <w:t xml:space="preserve"> </w:t>
      </w:r>
      <w:r w:rsidRPr="00003EA9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  <w:t>E)</w:t>
      </w:r>
    </w:p>
    <w:p w14:paraId="6EF9641E" w14:textId="77777777" w:rsidR="00297F4D" w:rsidRPr="00297F4D" w:rsidRDefault="00297F4D" w:rsidP="00297F4D">
      <w:pPr>
        <w:spacing w:after="0" w:line="240" w:lineRule="auto"/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</w:pPr>
    </w:p>
    <w:tbl>
      <w:tblPr>
        <w:tblW w:w="7780" w:type="dxa"/>
        <w:tblLook w:val="04A0" w:firstRow="1" w:lastRow="0" w:firstColumn="1" w:lastColumn="0" w:noHBand="0" w:noVBand="1"/>
      </w:tblPr>
      <w:tblGrid>
        <w:gridCol w:w="3880"/>
        <w:gridCol w:w="3900"/>
      </w:tblGrid>
      <w:tr w:rsidR="00297F4D" w:rsidRPr="00003EA9" w14:paraId="1533C100" w14:textId="77777777" w:rsidTr="00F913E2">
        <w:trPr>
          <w:trHeight w:val="30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B1C251" w14:textId="77777777" w:rsidR="00297F4D" w:rsidRPr="00003EA9" w:rsidRDefault="00297F4D" w:rsidP="00F913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03EA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ame of the original protein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78752B" w14:textId="77777777" w:rsidR="00297F4D" w:rsidRPr="00003EA9" w:rsidRDefault="00297F4D" w:rsidP="00F913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03EA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utated epitops</w:t>
            </w:r>
          </w:p>
        </w:tc>
      </w:tr>
      <w:tr w:rsidR="00297F4D" w:rsidRPr="00003EA9" w14:paraId="4C927AE2" w14:textId="77777777" w:rsidTr="00F913E2">
        <w:trPr>
          <w:trHeight w:val="32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7FD053" w14:textId="77777777" w:rsidR="00297F4D" w:rsidRPr="00003EA9" w:rsidRDefault="00297F4D" w:rsidP="00F913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03EA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AZIN1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67EA41" w14:textId="77777777" w:rsidR="00297F4D" w:rsidRPr="00003EA9" w:rsidRDefault="00297F4D" w:rsidP="00F913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03EA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AQI</w:t>
            </w:r>
            <w:r w:rsidRPr="00003EA9">
              <w:rPr>
                <w:rFonts w:ascii="Arial" w:eastAsia="Times New Roman" w:hAnsi="Arial" w:cs="Arial"/>
                <w:color w:val="FF0000"/>
                <w:kern w:val="0"/>
                <w14:ligatures w14:val="none"/>
              </w:rPr>
              <w:t>T</w:t>
            </w:r>
            <w:r w:rsidRPr="00003EA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FYTV</w:t>
            </w:r>
          </w:p>
        </w:tc>
      </w:tr>
      <w:tr w:rsidR="00297F4D" w:rsidRPr="00003EA9" w14:paraId="05E90824" w14:textId="77777777" w:rsidTr="00F913E2">
        <w:trPr>
          <w:trHeight w:val="32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80FD94" w14:textId="77777777" w:rsidR="00297F4D" w:rsidRPr="00003EA9" w:rsidRDefault="00297F4D" w:rsidP="00F913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03EA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HJURP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8CE990" w14:textId="77777777" w:rsidR="00297F4D" w:rsidRPr="00003EA9" w:rsidRDefault="00297F4D" w:rsidP="00F913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03EA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ST</w:t>
            </w:r>
            <w:r w:rsidRPr="00003EA9">
              <w:rPr>
                <w:rFonts w:ascii="Arial" w:eastAsia="Times New Roman" w:hAnsi="Arial" w:cs="Arial"/>
                <w:color w:val="FF0000"/>
                <w:kern w:val="0"/>
                <w14:ligatures w14:val="none"/>
              </w:rPr>
              <w:t>P</w:t>
            </w:r>
            <w:r w:rsidRPr="00003EA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QTASTL</w:t>
            </w:r>
          </w:p>
        </w:tc>
      </w:tr>
      <w:tr w:rsidR="00297F4D" w:rsidRPr="00003EA9" w14:paraId="4304058E" w14:textId="77777777" w:rsidTr="00F913E2">
        <w:trPr>
          <w:trHeight w:val="32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EA03D9" w14:textId="77777777" w:rsidR="00297F4D" w:rsidRPr="00003EA9" w:rsidRDefault="00297F4D" w:rsidP="00F913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03EA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LPTM1L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A29391" w14:textId="77777777" w:rsidR="00297F4D" w:rsidRPr="00003EA9" w:rsidRDefault="00297F4D" w:rsidP="00F913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03EA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YSLQ</w:t>
            </w:r>
            <w:r w:rsidRPr="00003EA9">
              <w:rPr>
                <w:rFonts w:ascii="Arial" w:eastAsia="Times New Roman" w:hAnsi="Arial" w:cs="Arial"/>
                <w:color w:val="FF0000"/>
                <w:kern w:val="0"/>
                <w14:ligatures w14:val="none"/>
              </w:rPr>
              <w:t>H</w:t>
            </w:r>
            <w:r w:rsidRPr="00003EA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FGFS</w:t>
            </w:r>
          </w:p>
        </w:tc>
      </w:tr>
      <w:tr w:rsidR="00297F4D" w:rsidRPr="00003EA9" w14:paraId="797E4059" w14:textId="77777777" w:rsidTr="00F913E2">
        <w:trPr>
          <w:trHeight w:val="32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55F74C" w14:textId="77777777" w:rsidR="00297F4D" w:rsidRPr="00003EA9" w:rsidRDefault="00297F4D" w:rsidP="00F913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03EA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DYNC1H1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FCE8DD" w14:textId="77777777" w:rsidR="00297F4D" w:rsidRPr="00003EA9" w:rsidRDefault="00297F4D" w:rsidP="00F913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03EA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KWL</w:t>
            </w:r>
            <w:r w:rsidRPr="00003EA9">
              <w:rPr>
                <w:rFonts w:ascii="Arial" w:eastAsia="Times New Roman" w:hAnsi="Arial" w:cs="Arial"/>
                <w:color w:val="FF0000"/>
                <w:kern w:val="0"/>
                <w14:ligatures w14:val="none"/>
              </w:rPr>
              <w:t>A</w:t>
            </w:r>
            <w:r w:rsidRPr="00003EA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FRVPL</w:t>
            </w:r>
          </w:p>
        </w:tc>
      </w:tr>
      <w:tr w:rsidR="00297F4D" w:rsidRPr="00003EA9" w14:paraId="3C054CC8" w14:textId="77777777" w:rsidTr="00F913E2">
        <w:trPr>
          <w:trHeight w:val="32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777CE8" w14:textId="77777777" w:rsidR="00297F4D" w:rsidRPr="00003EA9" w:rsidRDefault="00297F4D" w:rsidP="00F913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03EA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FARSB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FFC3BF" w14:textId="77777777" w:rsidR="00297F4D" w:rsidRPr="00003EA9" w:rsidRDefault="00297F4D" w:rsidP="00F913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03EA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VYY</w:t>
            </w:r>
            <w:r w:rsidRPr="00003EA9">
              <w:rPr>
                <w:rFonts w:ascii="Arial" w:eastAsia="Times New Roman" w:hAnsi="Arial" w:cs="Arial"/>
                <w:color w:val="FF0000"/>
                <w:kern w:val="0"/>
                <w14:ligatures w14:val="none"/>
              </w:rPr>
              <w:t>S</w:t>
            </w:r>
            <w:r w:rsidRPr="00003EA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KTPGF</w:t>
            </w:r>
          </w:p>
        </w:tc>
      </w:tr>
      <w:tr w:rsidR="00297F4D" w:rsidRPr="00003EA9" w14:paraId="690CB367" w14:textId="77777777" w:rsidTr="00F913E2">
        <w:trPr>
          <w:trHeight w:val="32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5F58B1" w14:textId="77777777" w:rsidR="00297F4D" w:rsidRPr="00003EA9" w:rsidRDefault="00297F4D" w:rsidP="00F913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03EA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ARAF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DA5572" w14:textId="77777777" w:rsidR="00297F4D" w:rsidRPr="00003EA9" w:rsidRDefault="00297F4D" w:rsidP="00F913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03EA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GY</w:t>
            </w:r>
            <w:r w:rsidRPr="00003EA9">
              <w:rPr>
                <w:rFonts w:ascii="Arial" w:eastAsia="Times New Roman" w:hAnsi="Arial" w:cs="Arial"/>
                <w:color w:val="FF0000"/>
                <w:kern w:val="0"/>
                <w14:ligatures w14:val="none"/>
              </w:rPr>
              <w:t>T</w:t>
            </w:r>
            <w:r w:rsidRPr="00003EA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FHQHC</w:t>
            </w:r>
          </w:p>
        </w:tc>
      </w:tr>
      <w:tr w:rsidR="00297F4D" w:rsidRPr="00003EA9" w14:paraId="21EE76CF" w14:textId="77777777" w:rsidTr="00F913E2">
        <w:trPr>
          <w:trHeight w:val="32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4B7114" w14:textId="77777777" w:rsidR="00297F4D" w:rsidRPr="00003EA9" w:rsidRDefault="00297F4D" w:rsidP="00F913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03EA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DXDC1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3DCD02" w14:textId="77777777" w:rsidR="00297F4D" w:rsidRPr="00003EA9" w:rsidRDefault="00297F4D" w:rsidP="00F913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03EA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LQYLGLD</w:t>
            </w:r>
            <w:r w:rsidRPr="00003EA9">
              <w:rPr>
                <w:rFonts w:ascii="Arial" w:eastAsia="Times New Roman" w:hAnsi="Arial" w:cs="Arial"/>
                <w:color w:val="FF0000"/>
                <w:kern w:val="0"/>
                <w14:ligatures w14:val="none"/>
              </w:rPr>
              <w:t>A</w:t>
            </w:r>
            <w:r w:rsidRPr="00003EA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I</w:t>
            </w:r>
          </w:p>
        </w:tc>
      </w:tr>
      <w:tr w:rsidR="00297F4D" w:rsidRPr="00003EA9" w14:paraId="3AD83321" w14:textId="77777777" w:rsidTr="00F913E2">
        <w:trPr>
          <w:trHeight w:val="32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5095B3" w14:textId="77777777" w:rsidR="00297F4D" w:rsidRPr="00003EA9" w:rsidRDefault="00297F4D" w:rsidP="00F913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03EA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RKD3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8BDE34" w14:textId="77777777" w:rsidR="00297F4D" w:rsidRPr="00003EA9" w:rsidRDefault="00297F4D" w:rsidP="00F913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03EA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TICQYC</w:t>
            </w:r>
            <w:r w:rsidRPr="00003EA9">
              <w:rPr>
                <w:rFonts w:ascii="Arial" w:eastAsia="Times New Roman" w:hAnsi="Arial" w:cs="Arial"/>
                <w:color w:val="FF0000"/>
                <w:kern w:val="0"/>
                <w14:ligatures w14:val="none"/>
              </w:rPr>
              <w:t>T</w:t>
            </w:r>
            <w:r w:rsidRPr="00003EA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RL</w:t>
            </w:r>
          </w:p>
        </w:tc>
      </w:tr>
      <w:tr w:rsidR="00297F4D" w:rsidRPr="00003EA9" w14:paraId="44031962" w14:textId="77777777" w:rsidTr="00F913E2">
        <w:trPr>
          <w:trHeight w:val="32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2E4259" w14:textId="77777777" w:rsidR="00297F4D" w:rsidRPr="00003EA9" w:rsidRDefault="00297F4D" w:rsidP="00F913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03EA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AIFM1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B3FD23" w14:textId="77777777" w:rsidR="00297F4D" w:rsidRPr="00003EA9" w:rsidRDefault="00297F4D" w:rsidP="00F913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03EA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RAPSH</w:t>
            </w:r>
            <w:r w:rsidRPr="00003EA9">
              <w:rPr>
                <w:rFonts w:ascii="Arial" w:eastAsia="Times New Roman" w:hAnsi="Arial" w:cs="Arial"/>
                <w:color w:val="FF0000"/>
                <w:kern w:val="0"/>
                <w14:ligatures w14:val="none"/>
              </w:rPr>
              <w:t>A</w:t>
            </w:r>
            <w:r w:rsidRPr="00003EA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FL</w:t>
            </w:r>
          </w:p>
        </w:tc>
      </w:tr>
      <w:tr w:rsidR="00297F4D" w:rsidRPr="00003EA9" w14:paraId="7A8F3DBE" w14:textId="77777777" w:rsidTr="00F913E2">
        <w:trPr>
          <w:trHeight w:val="32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F18D35" w14:textId="77777777" w:rsidR="00297F4D" w:rsidRPr="00003EA9" w:rsidRDefault="00297F4D" w:rsidP="00F913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03EA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INPP5B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C30477" w14:textId="77777777" w:rsidR="00297F4D" w:rsidRPr="00003EA9" w:rsidRDefault="00297F4D" w:rsidP="00F913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03EA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LSVSLHSE</w:t>
            </w:r>
            <w:r w:rsidRPr="00003EA9">
              <w:rPr>
                <w:rFonts w:ascii="Arial" w:eastAsia="Times New Roman" w:hAnsi="Arial" w:cs="Arial"/>
                <w:color w:val="FF0000"/>
                <w:kern w:val="0"/>
                <w14:ligatures w14:val="none"/>
              </w:rPr>
              <w:t>L</w:t>
            </w:r>
          </w:p>
        </w:tc>
      </w:tr>
      <w:tr w:rsidR="00297F4D" w:rsidRPr="00003EA9" w14:paraId="645A42E0" w14:textId="77777777" w:rsidTr="00F913E2">
        <w:trPr>
          <w:trHeight w:val="32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408D2B" w14:textId="77777777" w:rsidR="00297F4D" w:rsidRPr="00003EA9" w:rsidRDefault="00297F4D" w:rsidP="00F913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03EA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LANCL1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74A13C" w14:textId="77777777" w:rsidR="00297F4D" w:rsidRPr="00003EA9" w:rsidRDefault="00297F4D" w:rsidP="00F913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03EA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RN</w:t>
            </w:r>
            <w:r w:rsidRPr="00003EA9">
              <w:rPr>
                <w:rFonts w:ascii="Arial" w:eastAsia="Times New Roman" w:hAnsi="Arial" w:cs="Arial"/>
                <w:color w:val="FF0000"/>
                <w:kern w:val="0"/>
                <w14:ligatures w14:val="none"/>
              </w:rPr>
              <w:t>F</w:t>
            </w:r>
            <w:r w:rsidRPr="00003EA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AAKSPL</w:t>
            </w:r>
          </w:p>
        </w:tc>
      </w:tr>
      <w:tr w:rsidR="00297F4D" w:rsidRPr="00003EA9" w14:paraId="36C2FABB" w14:textId="77777777" w:rsidTr="00F913E2">
        <w:trPr>
          <w:trHeight w:val="32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C48189" w14:textId="77777777" w:rsidR="00297F4D" w:rsidRPr="00003EA9" w:rsidRDefault="00297F4D" w:rsidP="00F913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03EA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ATP9B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AA4FC5" w14:textId="77777777" w:rsidR="00297F4D" w:rsidRPr="00003EA9" w:rsidRDefault="00297F4D" w:rsidP="00F913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03EA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SIYQGGIL</w:t>
            </w:r>
            <w:r w:rsidRPr="00003EA9">
              <w:rPr>
                <w:rFonts w:ascii="Arial" w:eastAsia="Times New Roman" w:hAnsi="Arial" w:cs="Arial"/>
                <w:color w:val="FF0000"/>
                <w:kern w:val="0"/>
                <w14:ligatures w14:val="none"/>
              </w:rPr>
              <w:t>L</w:t>
            </w:r>
          </w:p>
        </w:tc>
      </w:tr>
      <w:tr w:rsidR="00297F4D" w:rsidRPr="00003EA9" w14:paraId="47E2D7A2" w14:textId="77777777" w:rsidTr="00F913E2">
        <w:trPr>
          <w:trHeight w:val="32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199A51" w14:textId="77777777" w:rsidR="00297F4D" w:rsidRPr="00003EA9" w:rsidRDefault="00297F4D" w:rsidP="00F913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03EA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ATP9B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421314" w14:textId="77777777" w:rsidR="00297F4D" w:rsidRPr="00003EA9" w:rsidRDefault="00297F4D" w:rsidP="00F913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03EA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GGIL</w:t>
            </w:r>
            <w:r w:rsidRPr="00003EA9">
              <w:rPr>
                <w:rFonts w:ascii="Arial" w:eastAsia="Times New Roman" w:hAnsi="Arial" w:cs="Arial"/>
                <w:color w:val="FF0000"/>
                <w:kern w:val="0"/>
                <w14:ligatures w14:val="none"/>
              </w:rPr>
              <w:t>L</w:t>
            </w:r>
            <w:r w:rsidRPr="00003EA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YGAL</w:t>
            </w:r>
          </w:p>
        </w:tc>
      </w:tr>
      <w:tr w:rsidR="00297F4D" w:rsidRPr="00003EA9" w14:paraId="77D1DDAF" w14:textId="77777777" w:rsidTr="00F913E2">
        <w:trPr>
          <w:trHeight w:val="32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7734F2" w14:textId="77777777" w:rsidR="00297F4D" w:rsidRPr="00003EA9" w:rsidRDefault="00297F4D" w:rsidP="00F913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03EA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LPAR1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37129D" w14:textId="77777777" w:rsidR="00297F4D" w:rsidRPr="00003EA9" w:rsidRDefault="00297F4D" w:rsidP="00F913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03EA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IML</w:t>
            </w:r>
            <w:r w:rsidRPr="00003EA9">
              <w:rPr>
                <w:rFonts w:ascii="Arial" w:eastAsia="Times New Roman" w:hAnsi="Arial" w:cs="Arial"/>
                <w:color w:val="FF0000"/>
                <w:kern w:val="0"/>
                <w14:ligatures w14:val="none"/>
              </w:rPr>
              <w:t>P</w:t>
            </w:r>
            <w:r w:rsidRPr="00003EA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LLVM</w:t>
            </w:r>
          </w:p>
        </w:tc>
      </w:tr>
      <w:tr w:rsidR="00297F4D" w:rsidRPr="00003EA9" w14:paraId="7EF46E07" w14:textId="77777777" w:rsidTr="00F913E2">
        <w:trPr>
          <w:trHeight w:val="32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327BCF" w14:textId="77777777" w:rsidR="00297F4D" w:rsidRPr="00003EA9" w:rsidRDefault="00297F4D" w:rsidP="00F913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03EA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LPAR1(2)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C48A25" w14:textId="77777777" w:rsidR="00297F4D" w:rsidRPr="00003EA9" w:rsidRDefault="00297F4D" w:rsidP="00F913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03EA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VFIML</w:t>
            </w:r>
            <w:r w:rsidRPr="00003EA9">
              <w:rPr>
                <w:rFonts w:ascii="Arial" w:eastAsia="Times New Roman" w:hAnsi="Arial" w:cs="Arial"/>
                <w:color w:val="FF0000"/>
                <w:kern w:val="0"/>
                <w14:ligatures w14:val="none"/>
              </w:rPr>
              <w:t>P</w:t>
            </w:r>
            <w:r w:rsidRPr="00003EA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L</w:t>
            </w:r>
          </w:p>
        </w:tc>
      </w:tr>
      <w:tr w:rsidR="00297F4D" w:rsidRPr="00003EA9" w14:paraId="63896B8C" w14:textId="77777777" w:rsidTr="00F913E2">
        <w:trPr>
          <w:trHeight w:val="32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2DF26A" w14:textId="77777777" w:rsidR="00297F4D" w:rsidRPr="00003EA9" w:rsidRDefault="00297F4D" w:rsidP="00F913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03EA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HEBP1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B98754" w14:textId="77777777" w:rsidR="00297F4D" w:rsidRPr="00003EA9" w:rsidRDefault="00297F4D" w:rsidP="00F913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03EA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VSFA</w:t>
            </w:r>
            <w:r w:rsidRPr="00003EA9">
              <w:rPr>
                <w:rFonts w:ascii="Arial" w:eastAsia="Times New Roman" w:hAnsi="Arial" w:cs="Arial"/>
                <w:color w:val="FF0000"/>
                <w:kern w:val="0"/>
                <w14:ligatures w14:val="none"/>
              </w:rPr>
              <w:t>L</w:t>
            </w:r>
            <w:r w:rsidRPr="00003EA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FPNE</w:t>
            </w:r>
          </w:p>
        </w:tc>
      </w:tr>
      <w:tr w:rsidR="00297F4D" w:rsidRPr="00003EA9" w14:paraId="26C79E07" w14:textId="77777777" w:rsidTr="00F913E2">
        <w:trPr>
          <w:trHeight w:val="32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EFB606" w14:textId="77777777" w:rsidR="00297F4D" w:rsidRPr="00003EA9" w:rsidRDefault="00297F4D" w:rsidP="00F913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03EA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HEBP1(2)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26C7B0" w14:textId="77777777" w:rsidR="00297F4D" w:rsidRPr="00003EA9" w:rsidRDefault="00297F4D" w:rsidP="00F913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03EA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TVPVSFA</w:t>
            </w:r>
            <w:r w:rsidRPr="00003EA9">
              <w:rPr>
                <w:rFonts w:ascii="Arial" w:eastAsia="Times New Roman" w:hAnsi="Arial" w:cs="Arial"/>
                <w:color w:val="FF0000"/>
                <w:kern w:val="0"/>
                <w14:ligatures w14:val="none"/>
              </w:rPr>
              <w:t>L</w:t>
            </w:r>
            <w:r w:rsidRPr="00003EA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F</w:t>
            </w:r>
          </w:p>
        </w:tc>
      </w:tr>
      <w:tr w:rsidR="00297F4D" w:rsidRPr="00003EA9" w14:paraId="1348DFD2" w14:textId="77777777" w:rsidTr="00F913E2">
        <w:trPr>
          <w:trHeight w:val="32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064C62" w14:textId="77777777" w:rsidR="00297F4D" w:rsidRPr="00003EA9" w:rsidRDefault="00297F4D" w:rsidP="00F913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03EA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OL6A3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AD1D46" w14:textId="77777777" w:rsidR="00297F4D" w:rsidRPr="00003EA9" w:rsidRDefault="00297F4D" w:rsidP="00F913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03EA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TAIVNL</w:t>
            </w:r>
            <w:r w:rsidRPr="00003EA9">
              <w:rPr>
                <w:rFonts w:ascii="Arial" w:eastAsia="Times New Roman" w:hAnsi="Arial" w:cs="Arial"/>
                <w:color w:val="FF0000"/>
                <w:kern w:val="0"/>
                <w14:ligatures w14:val="none"/>
              </w:rPr>
              <w:t>T</w:t>
            </w:r>
            <w:r w:rsidRPr="00003EA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A</w:t>
            </w:r>
          </w:p>
        </w:tc>
      </w:tr>
      <w:tr w:rsidR="00297F4D" w:rsidRPr="00003EA9" w14:paraId="26E4A3CF" w14:textId="77777777" w:rsidTr="00F913E2">
        <w:trPr>
          <w:trHeight w:val="32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BF4983" w14:textId="77777777" w:rsidR="00297F4D" w:rsidRPr="00003EA9" w:rsidRDefault="00297F4D" w:rsidP="00F913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03EA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OL6A3(2)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7418B4" w14:textId="77777777" w:rsidR="00297F4D" w:rsidRPr="00003EA9" w:rsidRDefault="00297F4D" w:rsidP="00F913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03EA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SLLLSGIA</w:t>
            </w:r>
            <w:r w:rsidRPr="00003EA9">
              <w:rPr>
                <w:rFonts w:ascii="Arial" w:eastAsia="Times New Roman" w:hAnsi="Arial" w:cs="Arial"/>
                <w:color w:val="FF0000"/>
                <w:kern w:val="0"/>
                <w14:ligatures w14:val="none"/>
              </w:rPr>
              <w:t>M</w:t>
            </w:r>
          </w:p>
        </w:tc>
      </w:tr>
      <w:tr w:rsidR="00297F4D" w:rsidRPr="00003EA9" w14:paraId="64D1CE42" w14:textId="77777777" w:rsidTr="00F913E2">
        <w:trPr>
          <w:trHeight w:val="32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6CFDB0" w14:textId="77777777" w:rsidR="00297F4D" w:rsidRPr="00003EA9" w:rsidRDefault="00297F4D" w:rsidP="00F913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03EA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OL6A3(3)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4D1955" w14:textId="77777777" w:rsidR="00297F4D" w:rsidRPr="00003EA9" w:rsidRDefault="00297F4D" w:rsidP="00F913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03EA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FVVENHFT</w:t>
            </w:r>
            <w:r w:rsidRPr="00003EA9">
              <w:rPr>
                <w:rFonts w:ascii="Arial" w:eastAsia="Times New Roman" w:hAnsi="Arial" w:cs="Arial"/>
                <w:color w:val="FF0000"/>
                <w:kern w:val="0"/>
                <w14:ligatures w14:val="none"/>
              </w:rPr>
              <w:t>Q</w:t>
            </w:r>
          </w:p>
        </w:tc>
      </w:tr>
      <w:tr w:rsidR="00297F4D" w:rsidRPr="00003EA9" w14:paraId="3581C3AC" w14:textId="77777777" w:rsidTr="00F913E2">
        <w:trPr>
          <w:trHeight w:val="32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E2A7E5" w14:textId="77777777" w:rsidR="00297F4D" w:rsidRPr="00003EA9" w:rsidRDefault="00297F4D" w:rsidP="00F913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03EA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LPP5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4FE7F1" w14:textId="77777777" w:rsidR="00297F4D" w:rsidRPr="00003EA9" w:rsidRDefault="00297F4D" w:rsidP="00F913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03EA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SQ</w:t>
            </w:r>
            <w:r w:rsidRPr="00003EA9">
              <w:rPr>
                <w:rFonts w:ascii="Arial" w:eastAsia="Times New Roman" w:hAnsi="Arial" w:cs="Arial"/>
                <w:color w:val="FF0000"/>
                <w:kern w:val="0"/>
                <w14:ligatures w14:val="none"/>
              </w:rPr>
              <w:t>P</w:t>
            </w:r>
            <w:r w:rsidRPr="00003EA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FMRVL</w:t>
            </w:r>
          </w:p>
        </w:tc>
      </w:tr>
      <w:tr w:rsidR="00297F4D" w:rsidRPr="00003EA9" w14:paraId="5AC8546B" w14:textId="77777777" w:rsidTr="00F913E2">
        <w:trPr>
          <w:trHeight w:val="32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3C5D06" w14:textId="77777777" w:rsidR="00297F4D" w:rsidRPr="00003EA9" w:rsidRDefault="00297F4D" w:rsidP="00F913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03EA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CMTD1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C98A37" w14:textId="77777777" w:rsidR="00297F4D" w:rsidRPr="00003EA9" w:rsidRDefault="00297F4D" w:rsidP="00F913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03EA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SA</w:t>
            </w:r>
            <w:r w:rsidRPr="00003EA9">
              <w:rPr>
                <w:rFonts w:ascii="Arial" w:eastAsia="Times New Roman" w:hAnsi="Arial" w:cs="Arial"/>
                <w:color w:val="FF0000"/>
                <w:kern w:val="0"/>
                <w14:ligatures w14:val="none"/>
              </w:rPr>
              <w:t>V</w:t>
            </w:r>
            <w:r w:rsidRPr="00003EA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EDNDDL</w:t>
            </w:r>
          </w:p>
        </w:tc>
      </w:tr>
      <w:tr w:rsidR="00297F4D" w:rsidRPr="00003EA9" w14:paraId="78B87876" w14:textId="77777777" w:rsidTr="00F913E2">
        <w:trPr>
          <w:trHeight w:val="32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5B7133" w14:textId="77777777" w:rsidR="00297F4D" w:rsidRPr="00003EA9" w:rsidRDefault="00297F4D" w:rsidP="00F913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03EA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UGT1A6A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1293B0" w14:textId="77777777" w:rsidR="00297F4D" w:rsidRPr="00003EA9" w:rsidRDefault="00297F4D" w:rsidP="00F913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03EA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FF</w:t>
            </w:r>
            <w:r w:rsidRPr="00003EA9">
              <w:rPr>
                <w:rFonts w:ascii="Arial" w:eastAsia="Times New Roman" w:hAnsi="Arial" w:cs="Arial"/>
                <w:color w:val="FF0000"/>
                <w:kern w:val="0"/>
                <w14:ligatures w14:val="none"/>
              </w:rPr>
              <w:t>F</w:t>
            </w:r>
            <w:r w:rsidRPr="00003EA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CQSLL</w:t>
            </w:r>
          </w:p>
        </w:tc>
      </w:tr>
      <w:tr w:rsidR="00297F4D" w:rsidRPr="00003EA9" w14:paraId="59084A66" w14:textId="77777777" w:rsidTr="00F913E2">
        <w:trPr>
          <w:trHeight w:val="32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F2498A" w14:textId="77777777" w:rsidR="00297F4D" w:rsidRPr="00003EA9" w:rsidRDefault="00297F4D" w:rsidP="00F913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03EA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UGT1A6A(2)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FC2AF2" w14:textId="77777777" w:rsidR="00297F4D" w:rsidRPr="00003EA9" w:rsidRDefault="00297F4D" w:rsidP="00F913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03EA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FF</w:t>
            </w:r>
            <w:r w:rsidRPr="00003EA9">
              <w:rPr>
                <w:rFonts w:ascii="Arial" w:eastAsia="Times New Roman" w:hAnsi="Arial" w:cs="Arial"/>
                <w:color w:val="FF0000"/>
                <w:kern w:val="0"/>
                <w14:ligatures w14:val="none"/>
              </w:rPr>
              <w:t>F</w:t>
            </w:r>
            <w:r w:rsidRPr="00003EA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CQSL</w:t>
            </w:r>
          </w:p>
        </w:tc>
      </w:tr>
      <w:tr w:rsidR="00297F4D" w:rsidRPr="00003EA9" w14:paraId="6A439894" w14:textId="77777777" w:rsidTr="00F913E2">
        <w:trPr>
          <w:trHeight w:val="32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1B05A5" w14:textId="77777777" w:rsidR="00297F4D" w:rsidRPr="00003EA9" w:rsidRDefault="00297F4D" w:rsidP="00F913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03EA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UGT1A6A(3)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B45592" w14:textId="77777777" w:rsidR="00297F4D" w:rsidRPr="00003EA9" w:rsidRDefault="00297F4D" w:rsidP="00F913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03EA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FFS</w:t>
            </w:r>
            <w:r w:rsidRPr="00003EA9">
              <w:rPr>
                <w:rFonts w:ascii="Arial" w:eastAsia="Times New Roman" w:hAnsi="Arial" w:cs="Arial"/>
                <w:color w:val="FF0000"/>
                <w:kern w:val="0"/>
                <w14:ligatures w14:val="none"/>
              </w:rPr>
              <w:t>S</w:t>
            </w:r>
            <w:r w:rsidRPr="00003EA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QSL</w:t>
            </w:r>
          </w:p>
        </w:tc>
      </w:tr>
      <w:tr w:rsidR="00297F4D" w:rsidRPr="00003EA9" w14:paraId="309C4613" w14:textId="77777777" w:rsidTr="00F913E2">
        <w:trPr>
          <w:trHeight w:val="32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415E1A" w14:textId="77777777" w:rsidR="00297F4D" w:rsidRPr="00003EA9" w:rsidRDefault="00297F4D" w:rsidP="00F913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03EA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TECPR1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C3DA58" w14:textId="77777777" w:rsidR="00297F4D" w:rsidRPr="00003EA9" w:rsidRDefault="00297F4D" w:rsidP="00F913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03EA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WAIT</w:t>
            </w:r>
            <w:r w:rsidRPr="00003EA9">
              <w:rPr>
                <w:rFonts w:ascii="Arial" w:eastAsia="Times New Roman" w:hAnsi="Arial" w:cs="Arial"/>
                <w:color w:val="FF0000"/>
                <w:kern w:val="0"/>
                <w14:ligatures w14:val="none"/>
              </w:rPr>
              <w:t>N</w:t>
            </w:r>
            <w:r w:rsidRPr="00003EA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DRKV</w:t>
            </w:r>
          </w:p>
        </w:tc>
      </w:tr>
      <w:tr w:rsidR="00297F4D" w:rsidRPr="00003EA9" w14:paraId="1B680A93" w14:textId="77777777" w:rsidTr="00F913E2">
        <w:trPr>
          <w:trHeight w:val="32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391427" w14:textId="77777777" w:rsidR="00297F4D" w:rsidRPr="00003EA9" w:rsidRDefault="00297F4D" w:rsidP="00F913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03EA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TECPR1(2)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C7006D" w14:textId="77777777" w:rsidR="00297F4D" w:rsidRPr="00003EA9" w:rsidRDefault="00297F4D" w:rsidP="00F913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03EA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AGVS</w:t>
            </w:r>
            <w:r w:rsidRPr="00003EA9">
              <w:rPr>
                <w:rFonts w:ascii="Arial" w:eastAsia="Times New Roman" w:hAnsi="Arial" w:cs="Arial"/>
                <w:color w:val="FF0000"/>
                <w:kern w:val="0"/>
                <w14:ligatures w14:val="none"/>
              </w:rPr>
              <w:t>L</w:t>
            </w:r>
            <w:r w:rsidRPr="00003EA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VWAI</w:t>
            </w:r>
          </w:p>
        </w:tc>
      </w:tr>
      <w:tr w:rsidR="00297F4D" w:rsidRPr="00003EA9" w14:paraId="46EB8507" w14:textId="77777777" w:rsidTr="00F913E2">
        <w:trPr>
          <w:trHeight w:val="32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6A6CFE" w14:textId="77777777" w:rsidR="00297F4D" w:rsidRPr="00003EA9" w:rsidRDefault="00297F4D" w:rsidP="00F913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03EA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SPSB4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E3F99A" w14:textId="77777777" w:rsidR="00297F4D" w:rsidRPr="00003EA9" w:rsidRDefault="00297F4D" w:rsidP="00F913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03EA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VTMRYIN</w:t>
            </w:r>
            <w:r w:rsidRPr="00003EA9">
              <w:rPr>
                <w:rFonts w:ascii="Arial" w:eastAsia="Times New Roman" w:hAnsi="Arial" w:cs="Arial"/>
                <w:color w:val="FF0000"/>
                <w:kern w:val="0"/>
                <w14:ligatures w14:val="none"/>
              </w:rPr>
              <w:t>A</w:t>
            </w:r>
            <w:r w:rsidRPr="00003EA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L</w:t>
            </w:r>
          </w:p>
        </w:tc>
      </w:tr>
      <w:tr w:rsidR="00297F4D" w:rsidRPr="00003EA9" w14:paraId="2F35115B" w14:textId="77777777" w:rsidTr="00F913E2">
        <w:trPr>
          <w:trHeight w:val="32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5B3B21" w14:textId="77777777" w:rsidR="00297F4D" w:rsidRPr="00003EA9" w:rsidRDefault="00297F4D" w:rsidP="00F913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03EA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BYSL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F835CF" w14:textId="77777777" w:rsidR="00297F4D" w:rsidRPr="00003EA9" w:rsidRDefault="00297F4D" w:rsidP="00F913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03EA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AQRFY</w:t>
            </w:r>
            <w:r w:rsidRPr="00003EA9">
              <w:rPr>
                <w:rFonts w:ascii="Arial" w:eastAsia="Times New Roman" w:hAnsi="Arial" w:cs="Arial"/>
                <w:color w:val="FF0000"/>
                <w:kern w:val="0"/>
                <w14:ligatures w14:val="none"/>
              </w:rPr>
              <w:t>T</w:t>
            </w:r>
            <w:r w:rsidRPr="00003EA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LV</w:t>
            </w:r>
          </w:p>
        </w:tc>
      </w:tr>
      <w:tr w:rsidR="00297F4D" w:rsidRPr="00003EA9" w14:paraId="1D0F440E" w14:textId="77777777" w:rsidTr="00F913E2">
        <w:trPr>
          <w:trHeight w:val="32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E78AA8" w14:textId="77777777" w:rsidR="00297F4D" w:rsidRPr="00003EA9" w:rsidRDefault="00297F4D" w:rsidP="00F913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03EA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BYSL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BF0428" w14:textId="77777777" w:rsidR="00297F4D" w:rsidRPr="00003EA9" w:rsidRDefault="00297F4D" w:rsidP="00F913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03EA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RMAQRFY</w:t>
            </w:r>
            <w:r w:rsidRPr="00003EA9">
              <w:rPr>
                <w:rFonts w:ascii="Arial" w:eastAsia="Times New Roman" w:hAnsi="Arial" w:cs="Arial"/>
                <w:color w:val="FF0000"/>
                <w:kern w:val="0"/>
                <w14:ligatures w14:val="none"/>
              </w:rPr>
              <w:t>T</w:t>
            </w:r>
            <w:r w:rsidRPr="00003EA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L</w:t>
            </w:r>
          </w:p>
        </w:tc>
      </w:tr>
      <w:tr w:rsidR="00297F4D" w:rsidRPr="00003EA9" w14:paraId="535A2B19" w14:textId="77777777" w:rsidTr="00F913E2">
        <w:trPr>
          <w:trHeight w:val="32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B29889" w14:textId="77777777" w:rsidR="00297F4D" w:rsidRPr="00003EA9" w:rsidRDefault="00297F4D" w:rsidP="00F913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03EA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GMEB1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92BC99" w14:textId="77777777" w:rsidR="00297F4D" w:rsidRPr="00003EA9" w:rsidRDefault="00297F4D" w:rsidP="00F913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03EA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SSIEG</w:t>
            </w:r>
            <w:r w:rsidRPr="00003EA9">
              <w:rPr>
                <w:rFonts w:ascii="Arial" w:eastAsia="Times New Roman" w:hAnsi="Arial" w:cs="Arial"/>
                <w:color w:val="FF0000"/>
                <w:kern w:val="0"/>
                <w14:ligatures w14:val="none"/>
              </w:rPr>
              <w:t>T</w:t>
            </w:r>
            <w:r w:rsidRPr="00003EA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EDM</w:t>
            </w:r>
          </w:p>
        </w:tc>
      </w:tr>
      <w:tr w:rsidR="00297F4D" w:rsidRPr="00003EA9" w14:paraId="689966AC" w14:textId="77777777" w:rsidTr="00F913E2">
        <w:trPr>
          <w:trHeight w:val="32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343F1D" w14:textId="77777777" w:rsidR="00297F4D" w:rsidRPr="00003EA9" w:rsidRDefault="00297F4D" w:rsidP="00F913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03EA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ZFP966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661DFF" w14:textId="77777777" w:rsidR="00297F4D" w:rsidRPr="00003EA9" w:rsidRDefault="00297F4D" w:rsidP="00F913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03EA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KAF</w:t>
            </w:r>
            <w:r w:rsidRPr="00003EA9">
              <w:rPr>
                <w:rFonts w:ascii="Arial" w:eastAsia="Times New Roman" w:hAnsi="Arial" w:cs="Arial"/>
                <w:color w:val="FF0000"/>
                <w:kern w:val="0"/>
                <w14:ligatures w14:val="none"/>
              </w:rPr>
              <w:t>A</w:t>
            </w:r>
            <w:r w:rsidRPr="00003EA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RSSTL</w:t>
            </w:r>
          </w:p>
        </w:tc>
      </w:tr>
      <w:tr w:rsidR="00297F4D" w:rsidRPr="00003EA9" w14:paraId="5EAE08AD" w14:textId="77777777" w:rsidTr="00F913E2">
        <w:trPr>
          <w:trHeight w:val="32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04C6AD" w14:textId="77777777" w:rsidR="00297F4D" w:rsidRPr="00003EA9" w:rsidRDefault="00297F4D" w:rsidP="00F913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03EA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ERBB2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46BC2E" w14:textId="77777777" w:rsidR="00297F4D" w:rsidRPr="00003EA9" w:rsidRDefault="00297F4D" w:rsidP="00F913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03EA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KIFG</w:t>
            </w:r>
            <w:r w:rsidRPr="00003EA9">
              <w:rPr>
                <w:rFonts w:ascii="Arial" w:eastAsia="Times New Roman" w:hAnsi="Arial" w:cs="Arial"/>
                <w:color w:val="FF0000"/>
                <w:kern w:val="0"/>
                <w14:ligatures w14:val="none"/>
              </w:rPr>
              <w:t>R</w:t>
            </w:r>
            <w:r w:rsidRPr="00003EA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LAFL</w:t>
            </w:r>
          </w:p>
        </w:tc>
      </w:tr>
      <w:tr w:rsidR="00297F4D" w:rsidRPr="00003EA9" w14:paraId="2394C349" w14:textId="77777777" w:rsidTr="00F913E2">
        <w:trPr>
          <w:trHeight w:val="32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8FB820" w14:textId="77777777" w:rsidR="00297F4D" w:rsidRPr="00003EA9" w:rsidRDefault="00297F4D" w:rsidP="00F913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03EA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RAP1GAP2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979751" w14:textId="77777777" w:rsidR="00297F4D" w:rsidRPr="00003EA9" w:rsidRDefault="00297F4D" w:rsidP="00F913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03EA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LANSSDV</w:t>
            </w:r>
            <w:r w:rsidRPr="00003EA9">
              <w:rPr>
                <w:rFonts w:ascii="Arial" w:eastAsia="Times New Roman" w:hAnsi="Arial" w:cs="Arial"/>
                <w:color w:val="FF0000"/>
                <w:kern w:val="0"/>
                <w14:ligatures w14:val="none"/>
              </w:rPr>
              <w:t>P</w:t>
            </w:r>
            <w:r w:rsidRPr="00003EA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L</w:t>
            </w:r>
          </w:p>
        </w:tc>
      </w:tr>
      <w:tr w:rsidR="00297F4D" w:rsidRPr="00003EA9" w14:paraId="259EDC28" w14:textId="77777777" w:rsidTr="00F913E2">
        <w:trPr>
          <w:trHeight w:val="32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149E97" w14:textId="77777777" w:rsidR="00297F4D" w:rsidRPr="00003EA9" w:rsidRDefault="00297F4D" w:rsidP="00F913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03EA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ELF4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14BCE1" w14:textId="77777777" w:rsidR="00297F4D" w:rsidRPr="00003EA9" w:rsidRDefault="00297F4D" w:rsidP="00F913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03EA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YGAYAQA</w:t>
            </w:r>
            <w:r w:rsidRPr="00003EA9">
              <w:rPr>
                <w:rFonts w:ascii="Arial" w:eastAsia="Times New Roman" w:hAnsi="Arial" w:cs="Arial"/>
                <w:color w:val="FF0000"/>
                <w:kern w:val="0"/>
                <w14:ligatures w14:val="none"/>
              </w:rPr>
              <w:t>P</w:t>
            </w:r>
            <w:r w:rsidRPr="00003EA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</w:t>
            </w:r>
          </w:p>
        </w:tc>
      </w:tr>
      <w:tr w:rsidR="00297F4D" w:rsidRPr="00003EA9" w14:paraId="01B53BA4" w14:textId="77777777" w:rsidTr="00F913E2">
        <w:trPr>
          <w:trHeight w:val="32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70AAE5" w14:textId="77777777" w:rsidR="00297F4D" w:rsidRPr="00003EA9" w:rsidRDefault="00297F4D" w:rsidP="00F913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03EA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Scap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58EE28" w14:textId="77777777" w:rsidR="00297F4D" w:rsidRPr="00003EA9" w:rsidRDefault="00297F4D" w:rsidP="00F913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03EA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VIY</w:t>
            </w:r>
            <w:r w:rsidRPr="00003EA9">
              <w:rPr>
                <w:rFonts w:ascii="Arial" w:eastAsia="Times New Roman" w:hAnsi="Arial" w:cs="Arial"/>
                <w:color w:val="FF0000"/>
                <w:kern w:val="0"/>
                <w14:ligatures w14:val="none"/>
              </w:rPr>
              <w:t>V</w:t>
            </w:r>
            <w:r w:rsidRPr="00003EA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LART</w:t>
            </w:r>
          </w:p>
        </w:tc>
      </w:tr>
      <w:tr w:rsidR="00297F4D" w:rsidRPr="00003EA9" w14:paraId="57B8BFC4" w14:textId="77777777" w:rsidTr="00F913E2">
        <w:trPr>
          <w:trHeight w:val="32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BDC484" w14:textId="77777777" w:rsidR="00297F4D" w:rsidRPr="00003EA9" w:rsidRDefault="00297F4D" w:rsidP="00F913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03EA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Lpar1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28CFCD" w14:textId="77777777" w:rsidR="00297F4D" w:rsidRPr="00003EA9" w:rsidRDefault="00297F4D" w:rsidP="00F913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03EA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VFIML</w:t>
            </w:r>
            <w:r w:rsidRPr="00003EA9">
              <w:rPr>
                <w:rFonts w:ascii="Arial" w:eastAsia="Times New Roman" w:hAnsi="Arial" w:cs="Arial"/>
                <w:color w:val="FF0000"/>
                <w:kern w:val="0"/>
                <w14:ligatures w14:val="none"/>
              </w:rPr>
              <w:t>P</w:t>
            </w:r>
            <w:r w:rsidRPr="00003EA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NL</w:t>
            </w:r>
          </w:p>
        </w:tc>
      </w:tr>
      <w:tr w:rsidR="00297F4D" w:rsidRPr="00003EA9" w14:paraId="53D06728" w14:textId="77777777" w:rsidTr="00F913E2">
        <w:trPr>
          <w:trHeight w:val="32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A1A94D" w14:textId="77777777" w:rsidR="00297F4D" w:rsidRPr="00003EA9" w:rsidRDefault="00297F4D" w:rsidP="00F913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03EA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Nob1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E8ECC8" w14:textId="77777777" w:rsidR="00297F4D" w:rsidRPr="00003EA9" w:rsidRDefault="00297F4D" w:rsidP="00F913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03EA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SSR</w:t>
            </w:r>
            <w:r w:rsidRPr="00003EA9">
              <w:rPr>
                <w:rFonts w:ascii="Arial" w:eastAsia="Times New Roman" w:hAnsi="Arial" w:cs="Arial"/>
                <w:color w:val="FF0000"/>
                <w:kern w:val="0"/>
                <w14:ligatures w14:val="none"/>
              </w:rPr>
              <w:t>W</w:t>
            </w:r>
            <w:r w:rsidRPr="00003EA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IL</w:t>
            </w:r>
          </w:p>
        </w:tc>
      </w:tr>
      <w:tr w:rsidR="00297F4D" w:rsidRPr="00003EA9" w14:paraId="0BBFC1A2" w14:textId="77777777" w:rsidTr="00F913E2">
        <w:trPr>
          <w:trHeight w:val="32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1253B4" w14:textId="77777777" w:rsidR="00297F4D" w:rsidRPr="00003EA9" w:rsidRDefault="00297F4D" w:rsidP="00F913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03EA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Atp9b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2208FE" w14:textId="77777777" w:rsidR="00297F4D" w:rsidRPr="00003EA9" w:rsidRDefault="00297F4D" w:rsidP="00F913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03EA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GIL</w:t>
            </w:r>
            <w:r w:rsidRPr="00003EA9">
              <w:rPr>
                <w:rFonts w:ascii="Arial" w:eastAsia="Times New Roman" w:hAnsi="Arial" w:cs="Arial"/>
                <w:color w:val="FF0000"/>
                <w:kern w:val="0"/>
                <w14:ligatures w14:val="none"/>
              </w:rPr>
              <w:t>L</w:t>
            </w:r>
            <w:r w:rsidRPr="00003EA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YGAL</w:t>
            </w:r>
          </w:p>
        </w:tc>
      </w:tr>
      <w:tr w:rsidR="00297F4D" w:rsidRPr="00003EA9" w14:paraId="2165118F" w14:textId="77777777" w:rsidTr="00F913E2">
        <w:trPr>
          <w:trHeight w:val="32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7410A8" w14:textId="77777777" w:rsidR="00297F4D" w:rsidRPr="00003EA9" w:rsidRDefault="00297F4D" w:rsidP="00F913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03EA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Snx21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AFEEB3" w14:textId="77777777" w:rsidR="00297F4D" w:rsidRPr="00003EA9" w:rsidRDefault="00297F4D" w:rsidP="00F913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03EA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SRLS</w:t>
            </w:r>
            <w:r w:rsidRPr="00003EA9">
              <w:rPr>
                <w:rFonts w:ascii="Arial" w:eastAsia="Times New Roman" w:hAnsi="Arial" w:cs="Arial"/>
                <w:color w:val="FF0000"/>
                <w:kern w:val="0"/>
                <w14:ligatures w14:val="none"/>
              </w:rPr>
              <w:t>A</w:t>
            </w:r>
            <w:r w:rsidRPr="00003EA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TL</w:t>
            </w:r>
          </w:p>
        </w:tc>
      </w:tr>
      <w:tr w:rsidR="00297F4D" w:rsidRPr="00003EA9" w14:paraId="2B81FB19" w14:textId="77777777" w:rsidTr="00F913E2">
        <w:trPr>
          <w:trHeight w:val="32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5F6E32" w14:textId="77777777" w:rsidR="00297F4D" w:rsidRPr="00003EA9" w:rsidRDefault="00297F4D" w:rsidP="00F913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03EA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lpp5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134670" w14:textId="77777777" w:rsidR="00297F4D" w:rsidRPr="00003EA9" w:rsidRDefault="00297F4D" w:rsidP="00F913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03EA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SQ</w:t>
            </w:r>
            <w:r w:rsidRPr="00003EA9">
              <w:rPr>
                <w:rFonts w:ascii="Arial" w:eastAsia="Times New Roman" w:hAnsi="Arial" w:cs="Arial"/>
                <w:color w:val="FF0000"/>
                <w:kern w:val="0"/>
                <w14:ligatures w14:val="none"/>
              </w:rPr>
              <w:t>P</w:t>
            </w:r>
            <w:r w:rsidRPr="00003EA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FMRV</w:t>
            </w:r>
          </w:p>
        </w:tc>
      </w:tr>
      <w:tr w:rsidR="00297F4D" w:rsidRPr="00003EA9" w14:paraId="10A46C40" w14:textId="77777777" w:rsidTr="00F913E2">
        <w:trPr>
          <w:trHeight w:val="32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8AC1B4" w14:textId="77777777" w:rsidR="00297F4D" w:rsidRPr="00003EA9" w:rsidRDefault="00297F4D" w:rsidP="00F913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03EA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Ugt1a6a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35E524" w14:textId="77777777" w:rsidR="00297F4D" w:rsidRPr="00003EA9" w:rsidRDefault="00297F4D" w:rsidP="00F913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03EA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FF</w:t>
            </w:r>
            <w:r w:rsidRPr="00003EA9">
              <w:rPr>
                <w:rFonts w:ascii="Arial" w:eastAsia="Times New Roman" w:hAnsi="Arial" w:cs="Arial"/>
                <w:color w:val="FF0000"/>
                <w:kern w:val="0"/>
                <w14:ligatures w14:val="none"/>
              </w:rPr>
              <w:t>F</w:t>
            </w:r>
            <w:r w:rsidRPr="00003EA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NCQSL</w:t>
            </w:r>
          </w:p>
        </w:tc>
      </w:tr>
      <w:tr w:rsidR="00297F4D" w:rsidRPr="00003EA9" w14:paraId="41E8A941" w14:textId="77777777" w:rsidTr="00F913E2">
        <w:trPr>
          <w:trHeight w:val="32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D98262" w14:textId="77777777" w:rsidR="00297F4D" w:rsidRPr="00003EA9" w:rsidRDefault="00297F4D" w:rsidP="00F913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03EA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dk13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6BA6BE" w14:textId="77777777" w:rsidR="00297F4D" w:rsidRPr="00003EA9" w:rsidRDefault="00297F4D" w:rsidP="00F913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03EA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LSP</w:t>
            </w:r>
            <w:r w:rsidRPr="00003EA9">
              <w:rPr>
                <w:rFonts w:ascii="Arial" w:eastAsia="Times New Roman" w:hAnsi="Arial" w:cs="Arial"/>
                <w:color w:val="FF0000"/>
                <w:kern w:val="0"/>
                <w14:ligatures w14:val="none"/>
              </w:rPr>
              <w:t>R</w:t>
            </w:r>
            <w:r w:rsidRPr="00003EA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QPPL</w:t>
            </w:r>
          </w:p>
        </w:tc>
      </w:tr>
      <w:tr w:rsidR="00297F4D" w:rsidRPr="00003EA9" w14:paraId="40EF1EA0" w14:textId="77777777" w:rsidTr="00F913E2">
        <w:trPr>
          <w:trHeight w:val="32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B2017A" w14:textId="77777777" w:rsidR="00297F4D" w:rsidRPr="00003EA9" w:rsidRDefault="00297F4D" w:rsidP="00F913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03EA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Hebp1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EF5725" w14:textId="77777777" w:rsidR="00297F4D" w:rsidRPr="00003EA9" w:rsidRDefault="00297F4D" w:rsidP="00F913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03EA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VSFA</w:t>
            </w:r>
            <w:r w:rsidRPr="00003EA9">
              <w:rPr>
                <w:rFonts w:ascii="Arial" w:eastAsia="Times New Roman" w:hAnsi="Arial" w:cs="Arial"/>
                <w:color w:val="FF0000"/>
                <w:kern w:val="0"/>
                <w14:ligatures w14:val="none"/>
              </w:rPr>
              <w:t>L</w:t>
            </w:r>
            <w:r w:rsidRPr="00003EA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FPN</w:t>
            </w:r>
          </w:p>
        </w:tc>
      </w:tr>
      <w:tr w:rsidR="00297F4D" w:rsidRPr="00003EA9" w14:paraId="26235F21" w14:textId="77777777" w:rsidTr="00F913E2">
        <w:trPr>
          <w:trHeight w:val="32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76C774" w14:textId="77777777" w:rsidR="00297F4D" w:rsidRPr="00003EA9" w:rsidRDefault="00297F4D" w:rsidP="00F913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03EA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OVAI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CE731F" w14:textId="77777777" w:rsidR="00297F4D" w:rsidRPr="00003EA9" w:rsidRDefault="00297F4D" w:rsidP="00F913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03EA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IINFEKL</w:t>
            </w:r>
          </w:p>
        </w:tc>
      </w:tr>
    </w:tbl>
    <w:p w14:paraId="360539EC" w14:textId="77777777" w:rsidR="00297F4D" w:rsidRPr="00003EA9" w:rsidRDefault="00297F4D" w:rsidP="00297F4D">
      <w:pPr>
        <w:rPr>
          <w:rFonts w:ascii="Arial" w:hAnsi="Arial" w:cs="Arial"/>
        </w:rPr>
      </w:pPr>
    </w:p>
    <w:p w14:paraId="7B60B67E" w14:textId="44B247FE" w:rsidR="0057574A" w:rsidRPr="001214FC" w:rsidRDefault="00E51617">
      <w:pPr>
        <w:rPr>
          <w:rFonts w:ascii="Arial" w:hAnsi="Arial" w:cs="Arial"/>
          <w:sz w:val="22"/>
          <w:szCs w:val="22"/>
        </w:rPr>
      </w:pPr>
      <w:r w:rsidRPr="001214FC">
        <w:rPr>
          <w:rFonts w:ascii="Arial" w:hAnsi="Arial" w:cs="Arial"/>
          <w:sz w:val="22"/>
          <w:szCs w:val="22"/>
        </w:rPr>
        <w:t xml:space="preserve">Red text indicates </w:t>
      </w:r>
      <w:r w:rsidRPr="001214FC">
        <w:rPr>
          <w:rFonts w:ascii="Arial" w:hAnsi="Arial" w:cs="Arial"/>
          <w:sz w:val="22"/>
          <w:szCs w:val="22"/>
        </w:rPr>
        <w:t>mutated amino acids</w:t>
      </w:r>
      <w:r w:rsidRPr="001214FC">
        <w:rPr>
          <w:rFonts w:ascii="Arial" w:hAnsi="Arial" w:cs="Arial"/>
          <w:sz w:val="22"/>
          <w:szCs w:val="22"/>
        </w:rPr>
        <w:t>.</w:t>
      </w:r>
    </w:p>
    <w:sectPr w:rsidR="0057574A" w:rsidRPr="001214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7F4D"/>
    <w:rsid w:val="001214FC"/>
    <w:rsid w:val="001B6FD4"/>
    <w:rsid w:val="00261390"/>
    <w:rsid w:val="00297F4D"/>
    <w:rsid w:val="00432BBB"/>
    <w:rsid w:val="0057574A"/>
    <w:rsid w:val="00796DBA"/>
    <w:rsid w:val="00812F2E"/>
    <w:rsid w:val="00A72279"/>
    <w:rsid w:val="00B809E7"/>
    <w:rsid w:val="00E51617"/>
    <w:rsid w:val="00F167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9E395B"/>
  <w15:chartTrackingRefBased/>
  <w15:docId w15:val="{30DCEEE6-9A20-4E32-8657-04FFCE6720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7F4D"/>
    <w:rPr>
      <w:rFonts w:eastAsiaTheme="minorEastAsia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297F4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97F4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97F4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97F4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97F4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97F4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97F4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97F4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97F4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eastAsia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97F4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97F4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97F4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97F4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97F4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97F4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97F4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97F4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97F4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97F4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297F4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97F4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297F4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97F4D"/>
    <w:pPr>
      <w:spacing w:before="160"/>
      <w:jc w:val="center"/>
    </w:pPr>
    <w:rPr>
      <w:rFonts w:eastAsiaTheme="minorHAnsi"/>
      <w:i/>
      <w:iCs/>
      <w:color w:val="404040" w:themeColor="text1" w:themeTint="BF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297F4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97F4D"/>
    <w:pPr>
      <w:ind w:left="720"/>
      <w:contextualSpacing/>
    </w:pPr>
    <w:rPr>
      <w:rFonts w:eastAsiaTheme="minorHAnsi"/>
      <w:lang w:eastAsia="en-US"/>
    </w:rPr>
  </w:style>
  <w:style w:type="character" w:styleId="IntenseEmphasis">
    <w:name w:val="Intense Emphasis"/>
    <w:basedOn w:val="DefaultParagraphFont"/>
    <w:uiPriority w:val="21"/>
    <w:qFormat/>
    <w:rsid w:val="00297F4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97F4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  <w:lang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97F4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97F4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22</Words>
  <Characters>840</Characters>
  <Application>Microsoft Office Word</Application>
  <DocSecurity>0</DocSecurity>
  <Lines>105</Lines>
  <Paragraphs>106</Paragraphs>
  <ScaleCrop>false</ScaleCrop>
  <Company>The Rockefeller University</Company>
  <LinksUpToDate>false</LinksUpToDate>
  <CharactersWithSpaces>8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y McGullam</dc:creator>
  <cp:keywords/>
  <dc:description/>
  <cp:lastModifiedBy>Jenny McGullam</cp:lastModifiedBy>
  <cp:revision>4</cp:revision>
  <dcterms:created xsi:type="dcterms:W3CDTF">2025-11-06T21:17:00Z</dcterms:created>
  <dcterms:modified xsi:type="dcterms:W3CDTF">2025-11-10T14:54:00Z</dcterms:modified>
</cp:coreProperties>
</file>